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DE18F" w14:textId="77777777" w:rsidR="00363D74" w:rsidRDefault="00363D74" w:rsidP="00363D74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S1. </w:t>
      </w:r>
      <w:bookmarkStart w:id="0" w:name="OLE_LINK148"/>
      <w:r>
        <w:rPr>
          <w:b/>
          <w:bCs/>
          <w:i/>
          <w:iCs/>
          <w:color w:val="000000" w:themeColor="text1"/>
        </w:rPr>
        <w:t>A. baumannii</w:t>
      </w:r>
      <w:r>
        <w:rPr>
          <w:b/>
          <w:bCs/>
          <w:color w:val="000000" w:themeColor="text1"/>
        </w:rPr>
        <w:t xml:space="preserve"> genomes that carry the KL58 sequence at the K </w:t>
      </w:r>
      <w:proofErr w:type="gramStart"/>
      <w:r>
        <w:rPr>
          <w:b/>
          <w:bCs/>
          <w:color w:val="000000" w:themeColor="text1"/>
        </w:rPr>
        <w:t>locus</w:t>
      </w:r>
      <w:bookmarkEnd w:id="0"/>
      <w:proofErr w:type="gramEnd"/>
    </w:p>
    <w:tbl>
      <w:tblPr>
        <w:tblStyle w:val="TableGrid"/>
        <w:tblW w:w="137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15"/>
        <w:gridCol w:w="1810"/>
        <w:gridCol w:w="926"/>
        <w:gridCol w:w="861"/>
        <w:gridCol w:w="4077"/>
        <w:gridCol w:w="1134"/>
        <w:gridCol w:w="3117"/>
      </w:tblGrid>
      <w:tr w:rsidR="00363D74" w14:paraId="064E13E1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311C1" w14:textId="77777777" w:rsidR="00363D74" w:rsidRDefault="00363D7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rai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CD4AF" w14:textId="77777777" w:rsidR="00363D74" w:rsidRDefault="00363D7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NCBI accession number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8008F" w14:textId="77777777" w:rsidR="00363D74" w:rsidRDefault="00363D7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/GC</w:t>
            </w: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en-US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A56A0" w14:textId="77777777" w:rsidR="00363D74" w:rsidRDefault="00363D7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-IP</w:t>
            </w: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en-US"/>
              </w:rPr>
              <w:t>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A0885" w14:textId="77777777" w:rsidR="00363D74" w:rsidRDefault="00363D7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ountry</w:t>
            </w: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5D2B3" w14:textId="77777777" w:rsidR="00363D74" w:rsidRDefault="00363D7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Yea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0E495" w14:textId="77777777" w:rsidR="00363D74" w:rsidRDefault="00363D7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ource</w:t>
            </w:r>
          </w:p>
        </w:tc>
      </w:tr>
      <w:tr w:rsidR="00363D74" w14:paraId="2CB5CB13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D59D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354_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D0C7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26372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3E5E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7C35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E5E3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21E6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44F5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US"/>
              </w:rPr>
              <w:t>Carriage</w:t>
            </w:r>
            <w:proofErr w:type="spellEnd"/>
          </w:p>
        </w:tc>
      </w:tr>
      <w:tr w:rsidR="00363D74" w14:paraId="04E4FB61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C706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UV_189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09A0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757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1AF0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440A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1782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C159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5010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  <w:r>
              <w:rPr>
                <w:color w:val="000000" w:themeColor="text1"/>
                <w:sz w:val="20"/>
                <w:szCs w:val="20"/>
                <w:vertAlign w:val="superscript"/>
                <w:lang w:eastAsia="en-US"/>
              </w:rPr>
              <w:t>5</w:t>
            </w:r>
          </w:p>
        </w:tc>
      </w:tr>
      <w:tr w:rsidR="00363D74" w14:paraId="5F8B8B30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C74B4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US"/>
              </w:rPr>
              <w:t>BAL05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60DA3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1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5DD7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CE68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3D46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76E3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B4FA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3F3295A0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7A24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BAL06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86E1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90008870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E6A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A7D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550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BF9BE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8BEC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0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C6A9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AP</w:t>
            </w:r>
          </w:p>
        </w:tc>
      </w:tr>
      <w:tr w:rsidR="00363D74" w14:paraId="7E36F9BC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2E263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US"/>
              </w:rPr>
              <w:t>BAL06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3997A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1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3A8E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44A2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D09D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F50E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E7E1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44DB40C0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79DE8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US"/>
              </w:rPr>
              <w:t>BAL08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18375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1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CDF7E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46C34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D96B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AC45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C093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77A4A669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FECA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1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59F0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2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28E6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E14D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1FC2E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4518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828DE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732011AC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0FB3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12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02243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2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3B3B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22F4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C685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AEE1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D2CE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5BA2FC3A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2F47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21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8376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4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1D4D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F09F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DCB4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5C436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198E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3F4339D6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32D0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21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2B42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5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6949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E21F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EFC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0601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4029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3A2A303F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E935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22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67CB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5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A6C3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6529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C730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5D6E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1D2A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60A04E57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9BED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230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B5C2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5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3AF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54C4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B45B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F1B4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5844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555AD7FC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A427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23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38C9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5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4744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D0EA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6D34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3819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F45E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3B6325DD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CC99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29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FA1E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7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28C7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33C2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836D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D455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A66B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5779C18B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06FA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29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7D70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7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B37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F8AD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F330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4645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B03B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34E35F03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2D15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31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5699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7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C8C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7343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C0B3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6E49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D5E9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110E7210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0D5D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34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8C4E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9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321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9FB4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483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E4C1D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C6C9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4053DE77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A92C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34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E84C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9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8E36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955E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0D36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A425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031D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1E510A78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A564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350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C632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9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4406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7B7F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84A1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1EBD9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BA83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669E7D08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B51F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33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546FA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8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C74B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5A36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571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9D4D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65D8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F94D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0C2E42C8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F963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36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19A0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9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01D8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8682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F8F6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D655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4BAC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39E10F25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4A80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37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6E14C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49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06ED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8DF5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A6A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3432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3A58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73EEDE74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ECAA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37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0EB5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50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3D4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6B02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19C3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1E8B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A1B1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07EDC118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90DE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BAL38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6A02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050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A8DB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C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CBE3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ST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180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97CE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A272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3970FE85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155DB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UV_126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9A8A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756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6C5D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16A8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575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971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D2A9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832C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VAP</w:t>
            </w:r>
          </w:p>
        </w:tc>
      </w:tr>
      <w:tr w:rsidR="00363D74" w14:paraId="78D96BBC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1027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77_ax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87A6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19763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BAB5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8E2B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575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B7C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AB64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E5E0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US"/>
              </w:rPr>
              <w:t>Carriage</w:t>
            </w:r>
            <w:proofErr w:type="spellEnd"/>
          </w:p>
        </w:tc>
      </w:tr>
      <w:tr w:rsidR="00363D74" w14:paraId="0DDA1F44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7098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316_a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6429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26372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6331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52B9B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575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BA2E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4862E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C508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US"/>
              </w:rPr>
              <w:t>Carriage</w:t>
            </w:r>
            <w:proofErr w:type="spellEnd"/>
          </w:p>
        </w:tc>
      </w:tr>
      <w:tr w:rsidR="00363D74" w14:paraId="42DD3AF7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E2D7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341_c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3568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26372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04C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4408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575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784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DF6B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F571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US"/>
              </w:rPr>
              <w:t>Carriage</w:t>
            </w:r>
            <w:proofErr w:type="spellEnd"/>
          </w:p>
        </w:tc>
      </w:tr>
      <w:tr w:rsidR="00363D74" w14:paraId="071CC157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BEA5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344_a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94EC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26372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F7C2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B0B5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575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E9F0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6F57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843CC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US"/>
              </w:rPr>
              <w:t>Carriage</w:t>
            </w:r>
            <w:proofErr w:type="spellEnd"/>
          </w:p>
        </w:tc>
      </w:tr>
      <w:tr w:rsidR="00363D74" w14:paraId="47BCF1FD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1E3A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350_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F818C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ERR26372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3A8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3BFB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575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E4FD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A5AF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006A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US"/>
              </w:rPr>
              <w:t>Carriage</w:t>
            </w:r>
            <w:proofErr w:type="spellEnd"/>
          </w:p>
        </w:tc>
      </w:tr>
      <w:tr w:rsidR="00363D74" w14:paraId="6E74D663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5A44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SH3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FB70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0307093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C3BB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C991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575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A534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E7D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E3E9E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</w:tr>
      <w:tr w:rsidR="00363D74" w14:paraId="7290FC15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18D8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lastRenderedPageBreak/>
              <w:t>AB179-VUB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E32F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245907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5911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CAA2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0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9535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Belg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020E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A288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putum</w:t>
            </w:r>
          </w:p>
        </w:tc>
      </w:tr>
      <w:tr w:rsidR="00363D74" w14:paraId="05D3A44B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B14F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Ab-6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5EAF4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708619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388E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C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6EB5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0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F4D02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China: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Hangzho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A2ED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4350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US"/>
              </w:rPr>
              <w:t>Urine</w:t>
            </w:r>
            <w:proofErr w:type="spellEnd"/>
          </w:p>
        </w:tc>
      </w:tr>
      <w:tr w:rsidR="00363D74" w14:paraId="36F459CD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8031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MRSN778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C96B4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16525395.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E50B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C66F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50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632E8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USA: Washington, D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BE06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0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DE4E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Wound</w:t>
            </w:r>
          </w:p>
        </w:tc>
      </w:tr>
      <w:tr w:rsidR="00363D74" w14:paraId="6053A578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5D122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MRSN3146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4E003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0649187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2CB0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4842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54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51C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47DC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0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9717E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roin</w:t>
            </w:r>
          </w:p>
        </w:tc>
      </w:tr>
      <w:tr w:rsidR="00363D74" w14:paraId="41AAD1DF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FDD5D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MRSN133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BFA6D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16538425.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DF9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7B1D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54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D673C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USA: Washington, D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E273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32839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Surveillance</w:t>
            </w:r>
            <w:proofErr w:type="spellEnd"/>
          </w:p>
        </w:tc>
      </w:tr>
      <w:tr w:rsidR="00363D74" w14:paraId="419C1872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23692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eastAsiaTheme="majorEastAsia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2021CK-0131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461B7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0040005.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5B22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041A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54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2B7E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6AAEE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8504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Rectal swab</w:t>
            </w:r>
          </w:p>
        </w:tc>
      </w:tr>
      <w:tr w:rsidR="00363D74" w14:paraId="4CC69B81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29BCB" w14:textId="77777777" w:rsidR="00363D74" w:rsidRDefault="00363D74">
            <w:pPr>
              <w:spacing w:line="276" w:lineRule="auto"/>
              <w:rPr>
                <w:rStyle w:val="feature"/>
                <w:rFonts w:eastAsiaTheme="majorEastAsia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 xml:space="preserve">2022JQ-00544 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F6E13" w14:textId="77777777" w:rsidR="00363D74" w:rsidRDefault="00363D74">
            <w:pPr>
              <w:spacing w:line="276" w:lineRule="auto"/>
              <w:rPr>
                <w:rFonts w:eastAsiaTheme="majorEastAsia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5806895.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92A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C58D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54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94A4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48B8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855F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Blood</w:t>
            </w:r>
          </w:p>
        </w:tc>
      </w:tr>
      <w:tr w:rsidR="00363D74" w14:paraId="2835DDAC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880B2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2023EL-0014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E2EE4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9033725.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AEF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97F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54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4D53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3996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023B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Blood</w:t>
            </w:r>
          </w:p>
        </w:tc>
      </w:tr>
      <w:tr w:rsidR="00363D74" w14:paraId="44C53335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5D4F2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US"/>
              </w:rPr>
              <w:t>2023EL-0014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70A00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9035645.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83C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76B1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54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35C1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0D44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D1757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catheter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tip</w:t>
            </w:r>
            <w:proofErr w:type="spellEnd"/>
          </w:p>
        </w:tc>
      </w:tr>
      <w:tr w:rsidR="00363D74" w14:paraId="57FA9472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A407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29D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8B2C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958201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856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DF66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309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3489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Po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42A3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4284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White stork nestling</w:t>
            </w:r>
          </w:p>
        </w:tc>
      </w:tr>
      <w:tr w:rsidR="00363D74" w14:paraId="2E04C9D7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DB307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17-Lo_4-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F6AC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844331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0A3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A934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309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047A8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Germany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: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Lobur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9DB7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5193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Earthworm</w:t>
            </w:r>
          </w:p>
        </w:tc>
      </w:tr>
      <w:tr w:rsidR="00363D74" w14:paraId="08C15991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010CE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WU_MDCI_Ab18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15E31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540674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4FD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F0DB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309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D6C02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USA: St. Lou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57CB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E5936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respiratory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tract</w:t>
            </w:r>
            <w:proofErr w:type="spellEnd"/>
          </w:p>
        </w:tc>
      </w:tr>
      <w:tr w:rsidR="00363D74" w14:paraId="182C921D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5C758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eastAsiaTheme="majorEastAsia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LWSM-024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D799A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3457855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BB8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CCE7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309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942F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B8747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2019/202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17E70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Pig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production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settings</w:t>
            </w:r>
            <w:proofErr w:type="spellEnd"/>
          </w:p>
        </w:tc>
      </w:tr>
      <w:tr w:rsidR="00363D74" w14:paraId="2B0BFCA1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E2D18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eastAsiaTheme="majorEastAsia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PUMA012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49AEE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3310281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728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F8B9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309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A661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Singapore: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Nanyang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Technological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321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E270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</w:tr>
      <w:tr w:rsidR="00363D74" w14:paraId="442D098C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7721A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16-Klo_64-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0F91C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844423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15A5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3E47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858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en-US"/>
              </w:rPr>
              <w:t>4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19FCB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Poland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: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Od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C2FC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19C1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White stork</w:t>
            </w:r>
          </w:p>
        </w:tc>
      </w:tr>
      <w:tr w:rsidR="00363D74" w14:paraId="5DE6315B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423BE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98_E23.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BE85E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725779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E4EC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8F5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858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en-US"/>
              </w:rPr>
              <w:t>4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7EA3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82F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94984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boot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swab</w:t>
            </w:r>
            <w:proofErr w:type="spellEnd"/>
          </w:p>
        </w:tc>
      </w:tr>
      <w:tr w:rsidR="00363D74" w14:paraId="29420396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0592E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eastAsiaTheme="majorEastAsia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PUMA02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A33D9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3390320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C22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C467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342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7CCC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Singapore: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Nanyang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Technological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697D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C3F3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363D74" w14:paraId="4FA1B8D7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6CD4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PUMA018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BEAF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3310243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D96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F005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220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BF57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Singapore: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Nanyang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Technological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4F8D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A96A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</w:tr>
      <w:tr w:rsidR="00363D74" w14:paraId="20099B13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CF0D7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IHIT35900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02EB0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293442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BF3D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5AFF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1301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D113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A4D8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C6EF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Lizard </w:t>
            </w:r>
            <w:proofErr w:type="spellStart"/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faeces</w:t>
            </w:r>
            <w:proofErr w:type="spellEnd"/>
          </w:p>
        </w:tc>
      </w:tr>
      <w:tr w:rsidR="00363D74" w14:paraId="58E12FAE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EFB39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PUMA009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892F3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3055411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A349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F72A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2373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EFBB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Singapore: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Nanyang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Technological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B5D0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D465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</w:tr>
      <w:tr w:rsidR="00363D74" w14:paraId="62DBE2C0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F1481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Ab18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28116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1886337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F1C3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AEB35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2561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400B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USA: South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Caroli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BF1F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E4FE6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Urine</w:t>
            </w:r>
          </w:p>
        </w:tc>
      </w:tr>
      <w:tr w:rsidR="00363D74" w14:paraId="5F2F2449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6C26F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PUMA014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DEF45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3310319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06D4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FC7E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2561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507C5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 w:eastAsia="en-US"/>
              </w:rPr>
              <w:t xml:space="preserve">Singapore: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Nanyang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Technological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 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7C70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BA67E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</w:tr>
      <w:tr w:rsidR="00363D74" w14:paraId="3680D831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FEFAB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MST-SNC-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A4338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3294039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9BD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4D23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ST2643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2320C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Canada: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Ottaw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6BF9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FE2EA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Agricultural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surface</w:t>
            </w:r>
            <w:proofErr w:type="spellEnd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water</w:t>
            </w:r>
            <w:proofErr w:type="spellEnd"/>
          </w:p>
        </w:tc>
      </w:tr>
      <w:tr w:rsidR="00363D74" w14:paraId="5AB7A4E1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9797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WU_MDCI_Ab140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206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2540655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E9B4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8275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NT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B4369" w14:textId="77777777" w:rsidR="00363D74" w:rsidRDefault="00363D74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USA: St. Lou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5F7DA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1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21E7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Connective tissue infection</w:t>
            </w:r>
          </w:p>
        </w:tc>
      </w:tr>
      <w:tr w:rsidR="00363D74" w14:paraId="1448DBB6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D29ED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PUMA0140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3FF1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03310255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7C80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1BFB0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NT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38241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Singapore: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Nanyang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>Technological</w:t>
            </w:r>
            <w:proofErr w:type="spellEnd"/>
            <w:r>
              <w:rPr>
                <w:rStyle w:val="feature"/>
                <w:rFonts w:eastAsiaTheme="majorEastAsia"/>
                <w:color w:val="000000" w:themeColor="text1"/>
                <w:sz w:val="20"/>
                <w:szCs w:val="20"/>
                <w:lang w:eastAsia="en-US"/>
              </w:rPr>
              <w:t xml:space="preserve"> 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8BDBF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20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22D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</w:tr>
      <w:tr w:rsidR="00363D74" w14:paraId="5C0138A5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18DB0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Ab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5781A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94704507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24C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8F45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NT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32FE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0CF5C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FE997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-</w:t>
            </w:r>
          </w:p>
        </w:tc>
      </w:tr>
      <w:tr w:rsidR="00363D74" w14:paraId="07D7A56B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F645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Ab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29738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94704506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03D9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F2F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NT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0EC82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E1DF3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FF49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</w:tr>
      <w:tr w:rsidR="00363D74" w14:paraId="7EB2BA08" w14:textId="77777777" w:rsidTr="00363D74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BBCE" w14:textId="77777777" w:rsidR="00363D74" w:rsidRDefault="00363D74">
            <w:pPr>
              <w:pStyle w:val="HTMLPreformatted"/>
              <w:spacing w:line="276" w:lineRule="auto"/>
              <w:rPr>
                <w:rStyle w:val="feature"/>
                <w:rFonts w:ascii="Times New Roman" w:eastAsiaTheme="majorEastAsia" w:hAnsi="Times New Roman" w:cs="Times New Roman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color w:val="000000" w:themeColor="text1"/>
                <w:lang w:eastAsia="en-US"/>
              </w:rPr>
              <w:t>Ab1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C80C" w14:textId="77777777" w:rsidR="00363D74" w:rsidRDefault="00363D74">
            <w:pPr>
              <w:spacing w:line="276" w:lineRule="auto"/>
              <w:rPr>
                <w:rFonts w:eastAsiaTheme="maj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en-US"/>
              </w:rPr>
              <w:t>GCA_947044935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31B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97D59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NT</w:t>
            </w:r>
          </w:p>
        </w:tc>
        <w:tc>
          <w:tcPr>
            <w:tcW w:w="4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A6B78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8D8B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069D" w14:textId="77777777" w:rsidR="00363D74" w:rsidRDefault="00363D74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</w:p>
        </w:tc>
      </w:tr>
    </w:tbl>
    <w:p w14:paraId="2997AEA2" w14:textId="77777777" w:rsidR="00363D74" w:rsidRDefault="00363D74" w:rsidP="00363D74">
      <w:pPr>
        <w:spacing w:line="276" w:lineRule="auto"/>
        <w:rPr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1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Major clonal complex. Includes single locus variants (SLVs) and double locus variants (DLVs)</w:t>
      </w:r>
    </w:p>
    <w:p w14:paraId="3B133BB8" w14:textId="77777777" w:rsidR="00363D74" w:rsidRDefault="00363D74" w:rsidP="00363D74">
      <w:pPr>
        <w:spacing w:line="276" w:lineRule="auto"/>
        <w:rPr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2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NT = not typeable</w:t>
      </w:r>
    </w:p>
    <w:p w14:paraId="6BE6C487" w14:textId="77777777" w:rsidR="00363D74" w:rsidRDefault="00363D74" w:rsidP="00363D74">
      <w:pPr>
        <w:spacing w:line="276" w:lineRule="auto"/>
        <w:rPr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3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‘</w:t>
      </w:r>
      <w:proofErr w:type="gramStart"/>
      <w:r>
        <w:rPr>
          <w:color w:val="000000" w:themeColor="text1"/>
          <w:sz w:val="20"/>
          <w:szCs w:val="20"/>
          <w:shd w:val="clear" w:color="auto" w:fill="FFFFFF"/>
          <w:lang w:val="en-US"/>
        </w:rPr>
        <w:t>-‘ =</w:t>
      </w:r>
      <w:proofErr w:type="gramEnd"/>
      <w:r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unknown</w:t>
      </w:r>
    </w:p>
    <w:p w14:paraId="0F0E6236" w14:textId="77777777" w:rsidR="00363D74" w:rsidRDefault="00363D74" w:rsidP="00363D74">
      <w:pPr>
        <w:spacing w:line="276" w:lineRule="auto"/>
        <w:rPr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4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Single locus </w:t>
      </w:r>
      <w:proofErr w:type="gramStart"/>
      <w:r>
        <w:rPr>
          <w:color w:val="000000" w:themeColor="text1"/>
          <w:sz w:val="20"/>
          <w:szCs w:val="20"/>
          <w:shd w:val="clear" w:color="auto" w:fill="FFFFFF"/>
          <w:lang w:val="en-US"/>
        </w:rPr>
        <w:t>variant</w:t>
      </w:r>
      <w:proofErr w:type="gramEnd"/>
      <w:r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of ST309</w:t>
      </w:r>
    </w:p>
    <w:p w14:paraId="4790F61C" w14:textId="1DCE5F39" w:rsidR="00A87EE7" w:rsidRPr="00363D74" w:rsidRDefault="00363D74" w:rsidP="00363D74">
      <w:pPr>
        <w:spacing w:line="276" w:lineRule="auto"/>
        <w:rPr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5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VAP = Ventilator associated pneumonia</w:t>
      </w:r>
    </w:p>
    <w:sectPr w:rsidR="00A87EE7" w:rsidRPr="00363D74" w:rsidSect="00252D92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D74"/>
    <w:rsid w:val="00021067"/>
    <w:rsid w:val="0004057B"/>
    <w:rsid w:val="0005390B"/>
    <w:rsid w:val="00057668"/>
    <w:rsid w:val="00083795"/>
    <w:rsid w:val="000D454A"/>
    <w:rsid w:val="001210B4"/>
    <w:rsid w:val="00123A0B"/>
    <w:rsid w:val="00131B06"/>
    <w:rsid w:val="001708F7"/>
    <w:rsid w:val="0018685F"/>
    <w:rsid w:val="00195A6E"/>
    <w:rsid w:val="001B7B85"/>
    <w:rsid w:val="001C145D"/>
    <w:rsid w:val="001C2C67"/>
    <w:rsid w:val="00246190"/>
    <w:rsid w:val="00252D92"/>
    <w:rsid w:val="00256CC9"/>
    <w:rsid w:val="00291AA7"/>
    <w:rsid w:val="00295382"/>
    <w:rsid w:val="00350A8A"/>
    <w:rsid w:val="00363D74"/>
    <w:rsid w:val="00372FE5"/>
    <w:rsid w:val="00376056"/>
    <w:rsid w:val="00380C32"/>
    <w:rsid w:val="00384943"/>
    <w:rsid w:val="003B5C0E"/>
    <w:rsid w:val="003C18F0"/>
    <w:rsid w:val="00463747"/>
    <w:rsid w:val="00467FA0"/>
    <w:rsid w:val="00474A81"/>
    <w:rsid w:val="00475C6A"/>
    <w:rsid w:val="004814E9"/>
    <w:rsid w:val="00483E2B"/>
    <w:rsid w:val="0049396E"/>
    <w:rsid w:val="004C2A39"/>
    <w:rsid w:val="004E2EAC"/>
    <w:rsid w:val="005661D4"/>
    <w:rsid w:val="00596682"/>
    <w:rsid w:val="005C75AE"/>
    <w:rsid w:val="005D5C94"/>
    <w:rsid w:val="005E25BB"/>
    <w:rsid w:val="0060067A"/>
    <w:rsid w:val="006161BC"/>
    <w:rsid w:val="006226E3"/>
    <w:rsid w:val="00674775"/>
    <w:rsid w:val="006940AF"/>
    <w:rsid w:val="006E60CF"/>
    <w:rsid w:val="00707E7F"/>
    <w:rsid w:val="007E40F5"/>
    <w:rsid w:val="007F05C8"/>
    <w:rsid w:val="008A7B3C"/>
    <w:rsid w:val="008B3BD1"/>
    <w:rsid w:val="008C1CAF"/>
    <w:rsid w:val="008D1427"/>
    <w:rsid w:val="008F02B4"/>
    <w:rsid w:val="00A324B9"/>
    <w:rsid w:val="00A72D34"/>
    <w:rsid w:val="00A87EE7"/>
    <w:rsid w:val="00AB1326"/>
    <w:rsid w:val="00AC0CCC"/>
    <w:rsid w:val="00AC6687"/>
    <w:rsid w:val="00AF0A4A"/>
    <w:rsid w:val="00B57CA7"/>
    <w:rsid w:val="00BB19A2"/>
    <w:rsid w:val="00C16C29"/>
    <w:rsid w:val="00C72E09"/>
    <w:rsid w:val="00CA7699"/>
    <w:rsid w:val="00CD7A9F"/>
    <w:rsid w:val="00D56266"/>
    <w:rsid w:val="00D861D0"/>
    <w:rsid w:val="00DA3E90"/>
    <w:rsid w:val="00DA6819"/>
    <w:rsid w:val="00DD16EE"/>
    <w:rsid w:val="00DE163D"/>
    <w:rsid w:val="00DF023A"/>
    <w:rsid w:val="00E03414"/>
    <w:rsid w:val="00E27219"/>
    <w:rsid w:val="00E339A5"/>
    <w:rsid w:val="00E53C61"/>
    <w:rsid w:val="00E622D2"/>
    <w:rsid w:val="00EB4254"/>
    <w:rsid w:val="00F053E6"/>
    <w:rsid w:val="00F34775"/>
    <w:rsid w:val="00F70CCE"/>
    <w:rsid w:val="00F74D1F"/>
    <w:rsid w:val="00F93891"/>
    <w:rsid w:val="00FD1422"/>
    <w:rsid w:val="00FF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8177C"/>
  <w15:chartTrackingRefBased/>
  <w15:docId w15:val="{98B68B97-AE1A-A14E-ADAD-4C29E1C45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D7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D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D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D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D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D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D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D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D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3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D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3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D7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3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D7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3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D74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3D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3D74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feature">
    <w:name w:val="feature"/>
    <w:basedOn w:val="DefaultParagraphFont"/>
    <w:rsid w:val="00363D74"/>
  </w:style>
  <w:style w:type="table" w:styleId="TableGrid">
    <w:name w:val="Table Grid"/>
    <w:basedOn w:val="TableNormal"/>
    <w:uiPriority w:val="59"/>
    <w:rsid w:val="00363D74"/>
    <w:rPr>
      <w:kern w:val="0"/>
      <w:lang w:val="ru-R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4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enyon</dc:creator>
  <cp:keywords/>
  <dc:description/>
  <cp:lastModifiedBy>Johanna Kenyon</cp:lastModifiedBy>
  <cp:revision>2</cp:revision>
  <dcterms:created xsi:type="dcterms:W3CDTF">2024-05-08T01:17:00Z</dcterms:created>
  <dcterms:modified xsi:type="dcterms:W3CDTF">2024-05-08T05:55:00Z</dcterms:modified>
</cp:coreProperties>
</file>